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2BD" w:rsidRPr="005253F8" w:rsidRDefault="005253F8" w:rsidP="005253F8">
      <w:pPr>
        <w:spacing w:beforeLines="50" w:before="163" w:afterLines="50" w:after="163" w:line="360" w:lineRule="auto"/>
        <w:jc w:val="both"/>
        <w:rPr>
          <w:rFonts w:ascii="Times New Roman" w:eastAsia="仿宋" w:hAnsi="Times New Roman" w:cs="Times New Roman" w:hint="eastAsia"/>
          <w:b/>
        </w:rPr>
      </w:pPr>
      <w:r w:rsidRPr="002B7BF2">
        <w:rPr>
          <w:rFonts w:ascii="Times New Roman" w:hAnsi="Times New Roman" w:cs="Times New Roman"/>
          <w:b/>
        </w:rPr>
        <w:t>Figure</w:t>
      </w:r>
      <w:r w:rsidRPr="002B7BF2">
        <w:rPr>
          <w:rFonts w:ascii="Times New Roman" w:hAnsi="Times New Roman" w:cs="Times New Roman" w:hint="eastAsia"/>
          <w:b/>
        </w:rPr>
        <w:t xml:space="preserve"> S</w:t>
      </w:r>
      <w:r w:rsidRPr="002B7BF2">
        <w:rPr>
          <w:rFonts w:ascii="Times New Roman" w:hAnsi="Times New Roman" w:cs="Times New Roman" w:hint="eastAsia"/>
        </w:rPr>
        <w:t xml:space="preserve"> The </w:t>
      </w:r>
      <w:r w:rsidRPr="002B7BF2">
        <w:rPr>
          <w:rFonts w:ascii="Times New Roman" w:hAnsi="Times New Roman" w:cs="Times New Roman"/>
        </w:rPr>
        <w:t xml:space="preserve">quantification </w:t>
      </w:r>
      <w:r w:rsidRPr="002B7BF2">
        <w:rPr>
          <w:rFonts w:ascii="Times New Roman" w:hAnsi="Times New Roman" w:cs="Times New Roman" w:hint="eastAsia"/>
        </w:rPr>
        <w:t xml:space="preserve">of </w:t>
      </w:r>
      <w:r w:rsidRPr="002B7BF2">
        <w:rPr>
          <w:rFonts w:ascii="Times New Roman" w:hAnsi="Times New Roman" w:cs="Times New Roman"/>
        </w:rPr>
        <w:t xml:space="preserve">western blot </w:t>
      </w:r>
      <w:r w:rsidRPr="002B7BF2">
        <w:rPr>
          <w:rFonts w:ascii="Times New Roman" w:hAnsi="Times New Roman" w:cs="Times New Roman" w:hint="eastAsia"/>
        </w:rPr>
        <w:t>in Fig1-Fig5 and the IF staining of the other two samples</w:t>
      </w:r>
      <w:bookmarkStart w:id="0" w:name="_GoBack"/>
      <w:bookmarkEnd w:id="0"/>
    </w:p>
    <w:sectPr w:rsidR="00B162BD" w:rsidRPr="005253F8" w:rsidSect="00FD7216">
      <w:footerReference w:type="default" r:id="rId4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166575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9548DA" w:rsidRDefault="005253F8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</w:instrText>
            </w:r>
            <w:r>
              <w:rPr>
                <w:b/>
                <w:bCs/>
              </w:rPr>
              <w:instrText>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548DA" w:rsidRDefault="005253F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3F8"/>
    <w:rsid w:val="00010882"/>
    <w:rsid w:val="000205EE"/>
    <w:rsid w:val="00035AEB"/>
    <w:rsid w:val="0009290D"/>
    <w:rsid w:val="000D0238"/>
    <w:rsid w:val="0013466E"/>
    <w:rsid w:val="001560F4"/>
    <w:rsid w:val="00162A80"/>
    <w:rsid w:val="00174EB8"/>
    <w:rsid w:val="00182D6B"/>
    <w:rsid w:val="001C1C69"/>
    <w:rsid w:val="00214B11"/>
    <w:rsid w:val="002454F9"/>
    <w:rsid w:val="00255152"/>
    <w:rsid w:val="002B6DDB"/>
    <w:rsid w:val="0031780F"/>
    <w:rsid w:val="00352ED8"/>
    <w:rsid w:val="00356827"/>
    <w:rsid w:val="00363911"/>
    <w:rsid w:val="00372B54"/>
    <w:rsid w:val="0037530F"/>
    <w:rsid w:val="00385E79"/>
    <w:rsid w:val="0042111A"/>
    <w:rsid w:val="00472E83"/>
    <w:rsid w:val="004854F2"/>
    <w:rsid w:val="004D7C4C"/>
    <w:rsid w:val="004E46EB"/>
    <w:rsid w:val="005253F8"/>
    <w:rsid w:val="00596696"/>
    <w:rsid w:val="005E07C1"/>
    <w:rsid w:val="00616FA5"/>
    <w:rsid w:val="00627CE0"/>
    <w:rsid w:val="00657395"/>
    <w:rsid w:val="006621BF"/>
    <w:rsid w:val="006C7508"/>
    <w:rsid w:val="00710478"/>
    <w:rsid w:val="00715B0A"/>
    <w:rsid w:val="00725529"/>
    <w:rsid w:val="00757B06"/>
    <w:rsid w:val="00797CF6"/>
    <w:rsid w:val="007F0EF2"/>
    <w:rsid w:val="00804FAB"/>
    <w:rsid w:val="00811F23"/>
    <w:rsid w:val="00830406"/>
    <w:rsid w:val="00866A48"/>
    <w:rsid w:val="009375B4"/>
    <w:rsid w:val="00971DD5"/>
    <w:rsid w:val="0098316B"/>
    <w:rsid w:val="00984A00"/>
    <w:rsid w:val="00A13DEA"/>
    <w:rsid w:val="00A26D5C"/>
    <w:rsid w:val="00A3576E"/>
    <w:rsid w:val="00A62452"/>
    <w:rsid w:val="00A90AF5"/>
    <w:rsid w:val="00A955EA"/>
    <w:rsid w:val="00AA6B80"/>
    <w:rsid w:val="00AB462D"/>
    <w:rsid w:val="00AE4476"/>
    <w:rsid w:val="00B162BD"/>
    <w:rsid w:val="00B31A9D"/>
    <w:rsid w:val="00B65BC2"/>
    <w:rsid w:val="00B91B74"/>
    <w:rsid w:val="00C120FA"/>
    <w:rsid w:val="00C34DD5"/>
    <w:rsid w:val="00C54C98"/>
    <w:rsid w:val="00C63028"/>
    <w:rsid w:val="00CB4308"/>
    <w:rsid w:val="00CB5A30"/>
    <w:rsid w:val="00CE5B84"/>
    <w:rsid w:val="00CF2ED1"/>
    <w:rsid w:val="00D66F19"/>
    <w:rsid w:val="00D95113"/>
    <w:rsid w:val="00DB5DC7"/>
    <w:rsid w:val="00DD6DE9"/>
    <w:rsid w:val="00E03A4F"/>
    <w:rsid w:val="00E10302"/>
    <w:rsid w:val="00E55D63"/>
    <w:rsid w:val="00E60627"/>
    <w:rsid w:val="00EA5359"/>
    <w:rsid w:val="00EB079C"/>
    <w:rsid w:val="00F14BB5"/>
    <w:rsid w:val="00F34B78"/>
    <w:rsid w:val="00F7447F"/>
    <w:rsid w:val="00F81C89"/>
    <w:rsid w:val="00F84314"/>
    <w:rsid w:val="00FA6FA2"/>
    <w:rsid w:val="00FD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1329A"/>
  <w15:chartTrackingRefBased/>
  <w15:docId w15:val="{BFC072E1-9B66-5F47-A52B-ED6508286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53F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5253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253F8"/>
    <w:rPr>
      <w:rFonts w:ascii="宋体" w:eastAsia="宋体" w:hAnsi="宋体" w:cs="宋体"/>
      <w:kern w:val="0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25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4-04T14:07:00Z</dcterms:created>
  <dcterms:modified xsi:type="dcterms:W3CDTF">2024-04-04T14:08:00Z</dcterms:modified>
</cp:coreProperties>
</file>